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C3F97" w14:textId="77777777" w:rsidR="00836DEE" w:rsidRPr="00BB5E2C" w:rsidRDefault="00836DEE" w:rsidP="00836DEE">
      <w:pPr>
        <w:tabs>
          <w:tab w:val="left" w:pos="4076"/>
        </w:tabs>
        <w:spacing w:line="480" w:lineRule="auto"/>
        <w:rPr>
          <w:rFonts w:eastAsia="DengXian Light"/>
          <w:b/>
          <w:bCs/>
          <w:color w:val="000000" w:themeColor="text1"/>
          <w:sz w:val="32"/>
          <w:szCs w:val="32"/>
          <w:lang w:val="en-HK"/>
        </w:rPr>
      </w:pPr>
      <w:bookmarkStart w:id="0" w:name="_Toc214988931"/>
      <w:bookmarkStart w:id="1" w:name="OLE_LINK1"/>
      <w:r>
        <w:rPr>
          <w:rFonts w:hint="eastAsia"/>
          <w:b/>
          <w:color w:val="000000" w:themeColor="text1"/>
          <w:sz w:val="28"/>
          <w:lang w:val="en-HK"/>
        </w:rPr>
        <w:t>S</w:t>
      </w:r>
      <w:r w:rsidRPr="00F27B01">
        <w:rPr>
          <w:b/>
          <w:color w:val="000000" w:themeColor="text1"/>
          <w:sz w:val="28"/>
          <w:lang w:val="en-HK"/>
        </w:rPr>
        <w:t>1. Details of the search strategy</w:t>
      </w:r>
      <w:bookmarkEnd w:id="0"/>
    </w:p>
    <w:p w14:paraId="727089D3" w14:textId="77777777" w:rsidR="00836DEE" w:rsidRPr="00F27B01" w:rsidRDefault="00836DEE" w:rsidP="00836DEE">
      <w:pPr>
        <w:pStyle w:val="Heading2"/>
        <w:rPr>
          <w:rFonts w:ascii="Times New Roman" w:hAnsi="Times New Roman"/>
          <w:b/>
          <w:color w:val="000000" w:themeColor="text1"/>
          <w:sz w:val="24"/>
          <w:lang w:val="en-HK"/>
        </w:rPr>
      </w:pPr>
      <w:bookmarkStart w:id="2" w:name="_Toc214988932"/>
      <w:r w:rsidRPr="00F27B01">
        <w:rPr>
          <w:rFonts w:ascii="Times New Roman" w:hAnsi="Times New Roman"/>
          <w:b/>
          <w:color w:val="000000" w:themeColor="text1"/>
          <w:sz w:val="24"/>
          <w:lang w:val="en-HK"/>
        </w:rPr>
        <w:t>1.1. Literature review on parental IGD and adolescent IGD</w:t>
      </w:r>
      <w:bookmarkEnd w:id="2"/>
    </w:p>
    <w:p w14:paraId="62645B29" w14:textId="77777777" w:rsidR="00836DEE" w:rsidRPr="00F27B01" w:rsidRDefault="00836DEE" w:rsidP="00836DEE">
      <w:pPr>
        <w:spacing w:line="480" w:lineRule="auto"/>
        <w:rPr>
          <w:rFonts w:eastAsia="SimSun"/>
        </w:rPr>
      </w:pPr>
      <w:r w:rsidRPr="00F27B01">
        <w:t>Preliminary search results (November 11, 2025)</w:t>
      </w:r>
    </w:p>
    <w:tbl>
      <w:tblPr>
        <w:tblStyle w:val="TableGrid"/>
        <w:tblW w:w="9196" w:type="dxa"/>
        <w:tblLook w:val="04A0" w:firstRow="1" w:lastRow="0" w:firstColumn="1" w:lastColumn="0" w:noHBand="0" w:noVBand="1"/>
      </w:tblPr>
      <w:tblGrid>
        <w:gridCol w:w="4739"/>
        <w:gridCol w:w="4457"/>
      </w:tblGrid>
      <w:tr w:rsidR="00836DEE" w:rsidRPr="00F27B01" w14:paraId="31595940" w14:textId="77777777" w:rsidTr="00255EFE">
        <w:trPr>
          <w:trHeight w:val="20"/>
        </w:trPr>
        <w:tc>
          <w:tcPr>
            <w:tcW w:w="4739" w:type="dxa"/>
          </w:tcPr>
          <w:p w14:paraId="3F0A294F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B01">
              <w:rPr>
                <w:rFonts w:ascii="Times New Roman" w:hAnsi="Times New Roman" w:cs="Times New Roman"/>
                <w:b/>
                <w:bCs/>
                <w:color w:val="090804"/>
                <w:sz w:val="24"/>
                <w:szCs w:val="24"/>
              </w:rPr>
              <w:t xml:space="preserve">Database </w:t>
            </w:r>
          </w:p>
        </w:tc>
        <w:tc>
          <w:tcPr>
            <w:tcW w:w="4457" w:type="dxa"/>
          </w:tcPr>
          <w:p w14:paraId="03DF8761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B01">
              <w:rPr>
                <w:rFonts w:ascii="Times New Roman" w:hAnsi="Times New Roman" w:cs="Times New Roman"/>
                <w:sz w:val="24"/>
                <w:szCs w:val="24"/>
              </w:rPr>
              <w:t>N of studies</w:t>
            </w:r>
          </w:p>
        </w:tc>
      </w:tr>
      <w:tr w:rsidR="00836DEE" w:rsidRPr="00F27B01" w14:paraId="4088E99F" w14:textId="77777777" w:rsidTr="00255EFE">
        <w:trPr>
          <w:trHeight w:val="20"/>
        </w:trPr>
        <w:tc>
          <w:tcPr>
            <w:tcW w:w="4739" w:type="dxa"/>
          </w:tcPr>
          <w:p w14:paraId="4BC1AAE4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B01">
              <w:rPr>
                <w:rFonts w:ascii="Times New Roman" w:hAnsi="Times New Roman" w:cs="Times New Roman"/>
                <w:sz w:val="24"/>
                <w:szCs w:val="24"/>
              </w:rPr>
              <w:t xml:space="preserve">MEDLINE </w:t>
            </w:r>
          </w:p>
        </w:tc>
        <w:tc>
          <w:tcPr>
            <w:tcW w:w="4457" w:type="dxa"/>
          </w:tcPr>
          <w:p w14:paraId="5FC5C0F9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B0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36DEE" w:rsidRPr="00F27B01" w14:paraId="1EDA5D43" w14:textId="77777777" w:rsidTr="00255EFE">
        <w:trPr>
          <w:trHeight w:val="20"/>
        </w:trPr>
        <w:tc>
          <w:tcPr>
            <w:tcW w:w="4739" w:type="dxa"/>
          </w:tcPr>
          <w:p w14:paraId="5F775872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B01">
              <w:rPr>
                <w:rFonts w:ascii="Times New Roman" w:hAnsi="Times New Roman" w:cs="Times New Roman"/>
                <w:sz w:val="24"/>
                <w:szCs w:val="24"/>
              </w:rPr>
              <w:t xml:space="preserve">Embase </w:t>
            </w:r>
          </w:p>
        </w:tc>
        <w:tc>
          <w:tcPr>
            <w:tcW w:w="4457" w:type="dxa"/>
          </w:tcPr>
          <w:p w14:paraId="0088E589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7B01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836DEE" w:rsidRPr="00F27B01" w14:paraId="2F0A2477" w14:textId="77777777" w:rsidTr="00255EFE">
        <w:trPr>
          <w:trHeight w:val="20"/>
        </w:trPr>
        <w:tc>
          <w:tcPr>
            <w:tcW w:w="4739" w:type="dxa"/>
          </w:tcPr>
          <w:p w14:paraId="3A38986D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7B01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4457" w:type="dxa"/>
          </w:tcPr>
          <w:p w14:paraId="283C5EB6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</w:tr>
      <w:tr w:rsidR="00836DEE" w:rsidRPr="00F27B01" w14:paraId="2AB6F6C0" w14:textId="77777777" w:rsidTr="00255EFE">
        <w:trPr>
          <w:trHeight w:val="20"/>
        </w:trPr>
        <w:tc>
          <w:tcPr>
            <w:tcW w:w="4739" w:type="dxa"/>
          </w:tcPr>
          <w:p w14:paraId="3325B37C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7B01">
              <w:rPr>
                <w:rFonts w:ascii="Times New Roman" w:hAnsi="Times New Roman" w:cs="Times New Roman"/>
                <w:sz w:val="24"/>
                <w:szCs w:val="24"/>
              </w:rPr>
              <w:t xml:space="preserve">PsycINFO </w:t>
            </w:r>
          </w:p>
        </w:tc>
        <w:tc>
          <w:tcPr>
            <w:tcW w:w="4457" w:type="dxa"/>
          </w:tcPr>
          <w:p w14:paraId="4863761C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B0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836DEE" w:rsidRPr="00F27B01" w14:paraId="47B86821" w14:textId="77777777" w:rsidTr="00255EFE">
        <w:trPr>
          <w:trHeight w:val="20"/>
        </w:trPr>
        <w:tc>
          <w:tcPr>
            <w:tcW w:w="4739" w:type="dxa"/>
          </w:tcPr>
          <w:p w14:paraId="4824F0C7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B01">
              <w:rPr>
                <w:rFonts w:ascii="Times New Roman" w:hAnsi="Times New Roman" w:cs="Times New Roman"/>
                <w:b/>
                <w:bCs/>
                <w:color w:val="090804"/>
                <w:sz w:val="24"/>
                <w:szCs w:val="24"/>
              </w:rPr>
              <w:t>Deduplicated</w:t>
            </w:r>
          </w:p>
        </w:tc>
        <w:tc>
          <w:tcPr>
            <w:tcW w:w="4457" w:type="dxa"/>
          </w:tcPr>
          <w:p w14:paraId="4C35D1A4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7B0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836DEE" w:rsidRPr="00F27B01" w14:paraId="2928ECCC" w14:textId="77777777" w:rsidTr="00255EFE">
        <w:trPr>
          <w:trHeight w:val="20"/>
        </w:trPr>
        <w:tc>
          <w:tcPr>
            <w:tcW w:w="4739" w:type="dxa"/>
          </w:tcPr>
          <w:p w14:paraId="087F94E1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90804"/>
                <w:sz w:val="24"/>
                <w:szCs w:val="24"/>
              </w:rPr>
            </w:pPr>
            <w:r w:rsidRPr="00F27B01">
              <w:rPr>
                <w:rFonts w:ascii="Times New Roman" w:hAnsi="Times New Roman" w:cs="Times New Roman"/>
                <w:b/>
                <w:bCs/>
                <w:color w:val="090804"/>
                <w:sz w:val="24"/>
                <w:szCs w:val="24"/>
              </w:rPr>
              <w:t xml:space="preserve">Included </w:t>
            </w:r>
          </w:p>
        </w:tc>
        <w:tc>
          <w:tcPr>
            <w:tcW w:w="4457" w:type="dxa"/>
          </w:tcPr>
          <w:p w14:paraId="217F3BE1" w14:textId="77777777" w:rsidR="00836DEE" w:rsidRPr="00F27B01" w:rsidRDefault="00836DEE" w:rsidP="00255E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7B0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</w:tbl>
    <w:p w14:paraId="22112195" w14:textId="77777777" w:rsidR="00836DEE" w:rsidRPr="00F27B01" w:rsidRDefault="00836DEE" w:rsidP="00836DEE">
      <w:pPr>
        <w:ind w:firstLine="480"/>
      </w:pPr>
    </w:p>
    <w:p w14:paraId="064211F2" w14:textId="77777777" w:rsidR="00836DEE" w:rsidRPr="00F27B01" w:rsidRDefault="00836DEE" w:rsidP="00836DEE">
      <w:pPr>
        <w:ind w:firstLine="480"/>
      </w:pPr>
    </w:p>
    <w:p w14:paraId="2FB728F6" w14:textId="77777777" w:rsidR="00836DEE" w:rsidRPr="00F27B01" w:rsidRDefault="00836DEE" w:rsidP="00836DEE">
      <w:pPr>
        <w:rPr>
          <w:color w:val="242424"/>
        </w:rPr>
      </w:pPr>
      <w:r w:rsidRPr="00F27B01">
        <w:rPr>
          <w:b/>
          <w:bCs/>
          <w:color w:val="242424"/>
        </w:rPr>
        <w:t>Ovid MEDLINE</w:t>
      </w:r>
      <w:r w:rsidRPr="00F27B01">
        <w:rPr>
          <w:color w:val="242424"/>
        </w:rPr>
        <w:t xml:space="preserve">(R) and Epub Ahead of Print, In-Process, In-Data-Review &amp; Other Non-Indexed Citations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3"/>
        <w:gridCol w:w="7610"/>
        <w:gridCol w:w="1271"/>
      </w:tblGrid>
      <w:tr w:rsidR="00836DEE" w:rsidRPr="00F27B01" w14:paraId="775091D8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AB3A1D" w14:textId="77777777" w:rsidR="00836DEE" w:rsidRPr="00F27B01" w:rsidRDefault="00836DEE" w:rsidP="00255EFE">
            <w:pPr>
              <w:rPr>
                <w:b/>
                <w:bCs/>
                <w:color w:val="242424"/>
              </w:rPr>
            </w:pPr>
            <w:r w:rsidRPr="00F27B01">
              <w:rPr>
                <w:b/>
                <w:bCs/>
                <w:color w:val="242424"/>
              </w:rPr>
              <w:t>#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E12EB8" w14:textId="77777777" w:rsidR="00836DEE" w:rsidRPr="00F27B01" w:rsidRDefault="00836DEE" w:rsidP="00255EFE">
            <w:pPr>
              <w:rPr>
                <w:b/>
                <w:bCs/>
                <w:color w:val="242424"/>
              </w:rPr>
            </w:pPr>
            <w:r w:rsidRPr="00F27B01">
              <w:rPr>
                <w:b/>
                <w:bCs/>
                <w:color w:val="242424"/>
              </w:rPr>
              <w:t>Query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CA2DEC" w14:textId="77777777" w:rsidR="00836DEE" w:rsidRPr="00F27B01" w:rsidRDefault="00836DEE" w:rsidP="00255EFE">
            <w:pPr>
              <w:rPr>
                <w:b/>
                <w:bCs/>
                <w:color w:val="242424"/>
              </w:rPr>
            </w:pPr>
            <w:r w:rsidRPr="00F27B01">
              <w:rPr>
                <w:b/>
                <w:bCs/>
                <w:color w:val="242424"/>
              </w:rPr>
              <w:t xml:space="preserve">Results </w:t>
            </w:r>
          </w:p>
        </w:tc>
      </w:tr>
      <w:tr w:rsidR="00836DEE" w:rsidRPr="00F27B01" w14:paraId="761A32DF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F806E0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2C9F83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Parents/ or Mothers/ or Fathers/ or Caregivers/ or Legal Guardians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F019CA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213,256</w:t>
            </w:r>
          </w:p>
        </w:tc>
      </w:tr>
      <w:tr w:rsidR="00836DEE" w:rsidRPr="00F27B01" w14:paraId="1B0CBB98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1E82B4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2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893099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(parent* or mother* or father* or caregiver* or paternal or maternal or guardian).ab,ti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1A2511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974,350</w:t>
            </w:r>
          </w:p>
        </w:tc>
      </w:tr>
      <w:tr w:rsidR="00836DEE" w:rsidRPr="00F27B01" w14:paraId="28DE8BEA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857575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3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F7EF08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Child/ or Adolescent/ or Students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99E478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3,400,147</w:t>
            </w:r>
          </w:p>
        </w:tc>
      </w:tr>
      <w:tr w:rsidR="00836DEE" w:rsidRPr="00F27B01" w14:paraId="2E1FB3CF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AA4BF2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4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308F1B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(child* or adolescent* or youth or student* or teen* or juvenile or offspring).ab,ti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EED2F4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2,207,990</w:t>
            </w:r>
          </w:p>
        </w:tc>
      </w:tr>
      <w:tr w:rsidR="00836DEE" w:rsidRPr="00F27B01" w14:paraId="230C91CC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41C586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5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43576F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((gaming or game*) adj5 (addict* or dependen* or overuse or abuse or disorder* or excessive or misuse or pathology* or problem* or compulsive)).ab,ti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7E082D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2,953</w:t>
            </w:r>
          </w:p>
        </w:tc>
      </w:tr>
      <w:tr w:rsidR="00836DEE" w:rsidRPr="00F27B01" w14:paraId="78C1F999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4204B8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6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BBD6DE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Depression/ or Depressive Disorder/ or Depressive Disorder, Major/ or Mood Disorders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2EDC30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291,796</w:t>
            </w:r>
          </w:p>
        </w:tc>
      </w:tr>
      <w:tr w:rsidR="00836DEE" w:rsidRPr="00F27B01" w14:paraId="314D3EFE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914C75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7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2EF14F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(depress* or MDD or dysthymi or "affective disorder" or "affective disorders" or "mood disorder" or "mood disorders").ab,ti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EC1E25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564,869</w:t>
            </w:r>
          </w:p>
        </w:tc>
      </w:tr>
      <w:tr w:rsidR="00836DEE" w:rsidRPr="00F27B01" w14:paraId="07B1A3D7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767009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8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B4FA57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 or 2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F492D3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,010,455</w:t>
            </w:r>
          </w:p>
        </w:tc>
      </w:tr>
      <w:tr w:rsidR="00836DEE" w:rsidRPr="00F27B01" w14:paraId="3816E8D8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E713E5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9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F31925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3 or 4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18A24A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4,190,122</w:t>
            </w:r>
          </w:p>
        </w:tc>
      </w:tr>
      <w:tr w:rsidR="00836DEE" w:rsidRPr="00F27B01" w14:paraId="0AB27113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EF78E3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0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FD952D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6 or 7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50AABA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612,270</w:t>
            </w:r>
          </w:p>
        </w:tc>
      </w:tr>
      <w:tr w:rsidR="00836DEE" w:rsidRPr="00F27B01" w14:paraId="12A1155F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A88EA9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1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75E268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5 and 8 and 9 and 10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7B70BE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45</w:t>
            </w:r>
          </w:p>
        </w:tc>
      </w:tr>
      <w:tr w:rsidR="00836DEE" w:rsidRPr="00F27B01" w14:paraId="053E5C45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BDAA03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2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302063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limit 11 to humans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5753FF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45</w:t>
            </w:r>
          </w:p>
        </w:tc>
      </w:tr>
    </w:tbl>
    <w:p w14:paraId="4466757E" w14:textId="77777777" w:rsidR="00836DEE" w:rsidRPr="00F27B01" w:rsidRDefault="00836DEE" w:rsidP="00836DEE">
      <w:pPr>
        <w:rPr>
          <w:b/>
          <w:bCs/>
          <w:color w:val="242424"/>
          <w:shd w:val="clear" w:color="auto" w:fill="FFFFFF"/>
        </w:rPr>
      </w:pPr>
    </w:p>
    <w:p w14:paraId="29B645FB" w14:textId="77777777" w:rsidR="00836DEE" w:rsidRPr="00F27B01" w:rsidRDefault="00836DEE" w:rsidP="00836DEE">
      <w:pPr>
        <w:rPr>
          <w:b/>
          <w:bCs/>
          <w:color w:val="242424"/>
          <w:shd w:val="clear" w:color="auto" w:fill="FFFFFF"/>
        </w:rPr>
      </w:pPr>
    </w:p>
    <w:p w14:paraId="50A7748A" w14:textId="77777777" w:rsidR="00836DEE" w:rsidRPr="00F27B01" w:rsidRDefault="00836DEE" w:rsidP="00836DEE">
      <w:pPr>
        <w:rPr>
          <w:b/>
          <w:bCs/>
          <w:color w:val="242424"/>
          <w:shd w:val="clear" w:color="auto" w:fill="FFFFFF"/>
        </w:rPr>
      </w:pPr>
      <w:r w:rsidRPr="00F27B01">
        <w:rPr>
          <w:b/>
          <w:bCs/>
          <w:color w:val="242424"/>
          <w:shd w:val="clear" w:color="auto" w:fill="FFFFFF"/>
        </w:rPr>
        <w:lastRenderedPageBreak/>
        <w:t>Embase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3"/>
        <w:gridCol w:w="7610"/>
        <w:gridCol w:w="1271"/>
      </w:tblGrid>
      <w:tr w:rsidR="00836DEE" w:rsidRPr="00F27B01" w14:paraId="393A09A8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2EC17A" w14:textId="77777777" w:rsidR="00836DEE" w:rsidRPr="00F27B01" w:rsidRDefault="00836DEE" w:rsidP="00255EFE">
            <w:pPr>
              <w:rPr>
                <w:b/>
                <w:bCs/>
                <w:color w:val="242424"/>
              </w:rPr>
            </w:pPr>
            <w:r w:rsidRPr="00F27B01">
              <w:rPr>
                <w:b/>
                <w:bCs/>
                <w:color w:val="242424"/>
              </w:rPr>
              <w:t>#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C13C02" w14:textId="77777777" w:rsidR="00836DEE" w:rsidRPr="00F27B01" w:rsidRDefault="00836DEE" w:rsidP="00255EFE">
            <w:pPr>
              <w:rPr>
                <w:b/>
                <w:bCs/>
                <w:color w:val="242424"/>
              </w:rPr>
            </w:pPr>
            <w:r w:rsidRPr="00F27B01">
              <w:rPr>
                <w:b/>
                <w:bCs/>
                <w:color w:val="242424"/>
              </w:rPr>
              <w:t>Query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281EFF" w14:textId="77777777" w:rsidR="00836DEE" w:rsidRPr="00F27B01" w:rsidRDefault="00836DEE" w:rsidP="00255EFE">
            <w:pPr>
              <w:rPr>
                <w:b/>
                <w:bCs/>
                <w:color w:val="242424"/>
              </w:rPr>
            </w:pPr>
            <w:r w:rsidRPr="00F27B01">
              <w:rPr>
                <w:b/>
                <w:bCs/>
                <w:color w:val="242424"/>
              </w:rPr>
              <w:t xml:space="preserve">Results </w:t>
            </w:r>
          </w:p>
        </w:tc>
      </w:tr>
      <w:tr w:rsidR="00836DEE" w:rsidRPr="00F27B01" w14:paraId="47E913C4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9156E4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BF08AD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parent/ or mother/ or father/ or caregiver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BC8FE4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377,255</w:t>
            </w:r>
          </w:p>
        </w:tc>
      </w:tr>
      <w:tr w:rsidR="00836DEE" w:rsidRPr="00F27B01" w14:paraId="19A7C9C1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A81C4B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2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525E22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(parent* or mother* or father* or caregiver* or paternal or maternal or guardian).ab,ti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F225FA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,505,037</w:t>
            </w:r>
          </w:p>
        </w:tc>
      </w:tr>
      <w:tr w:rsidR="00836DEE" w:rsidRPr="00F27B01" w14:paraId="3EAF4486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F3B419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3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510BC2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child/ or adolescent/ or juvenile/ or elementary student/ or high school student/ or student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3CE1CC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3,609,077</w:t>
            </w:r>
          </w:p>
        </w:tc>
      </w:tr>
      <w:tr w:rsidR="00836DEE" w:rsidRPr="00F27B01" w14:paraId="2DE419E0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E4945B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4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1C526F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(child* or adolescent* or youth or student* or teen* or juvenile or offspring).ab,ti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932AF7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3,345,514</w:t>
            </w:r>
          </w:p>
        </w:tc>
      </w:tr>
      <w:tr w:rsidR="00836DEE" w:rsidRPr="00F27B01" w14:paraId="53C5E2D9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C17F8B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5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46B0D0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game addiction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FA1A0A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3,284</w:t>
            </w:r>
          </w:p>
        </w:tc>
      </w:tr>
      <w:tr w:rsidR="00836DEE" w:rsidRPr="00F27B01" w14:paraId="3153969C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9C8A47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6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71B1C4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((gaming or game*) adj5 (addict* or dependen* or overuse or abuse or disorder* or excessive or misuse or pathology* or problem* or compulsive)).ab,ti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BD7C39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5,670</w:t>
            </w:r>
          </w:p>
        </w:tc>
      </w:tr>
      <w:tr w:rsidR="00836DEE" w:rsidRPr="00F27B01" w14:paraId="1669C451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C5BAD5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7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9D6741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depression/ or major depression/ or depressive psychosis/ or mood disorder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8EF56A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717,887</w:t>
            </w:r>
          </w:p>
        </w:tc>
      </w:tr>
      <w:tr w:rsidR="00836DEE" w:rsidRPr="00F27B01" w14:paraId="0FE4F0AE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9D24F9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8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A06496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(depress* or MDD or dysthymi or "affective disorder" or "affective disorders" or "mood disorder" or "mood disorders").ab,ti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3F9932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917,749</w:t>
            </w:r>
          </w:p>
        </w:tc>
      </w:tr>
      <w:tr w:rsidR="00836DEE" w:rsidRPr="00F27B01" w14:paraId="32FE6C99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F1EAB2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9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C5A44D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 or 2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3CFE8F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,561,663</w:t>
            </w:r>
          </w:p>
        </w:tc>
      </w:tr>
      <w:tr w:rsidR="00836DEE" w:rsidRPr="00F27B01" w14:paraId="431DA626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98E958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0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3CC4EA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3 or 4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5B06B8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4,922,393</w:t>
            </w:r>
          </w:p>
        </w:tc>
      </w:tr>
      <w:tr w:rsidR="00836DEE" w:rsidRPr="00F27B01" w14:paraId="603CB806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7BC975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1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EC7C8D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5 or 6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72E80A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6,192</w:t>
            </w:r>
          </w:p>
        </w:tc>
      </w:tr>
      <w:tr w:rsidR="00836DEE" w:rsidRPr="00F27B01" w14:paraId="25890B8D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6CA9B4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2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B72AF8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7 or 8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F837FF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,116,057</w:t>
            </w:r>
          </w:p>
        </w:tc>
      </w:tr>
      <w:tr w:rsidR="00836DEE" w:rsidRPr="00F27B01" w14:paraId="0BB59AAC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8CF8DE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3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340B8D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9 and 10 and 11 and 12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AC152F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45</w:t>
            </w:r>
          </w:p>
        </w:tc>
      </w:tr>
      <w:tr w:rsidR="00836DEE" w:rsidRPr="00F27B01" w14:paraId="06B0D1F4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FB6FDB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4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FF0750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limit 13 to human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C87156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39</w:t>
            </w:r>
          </w:p>
        </w:tc>
      </w:tr>
    </w:tbl>
    <w:p w14:paraId="48732BB9" w14:textId="77777777" w:rsidR="00836DEE" w:rsidRPr="00F27B01" w:rsidRDefault="00836DEE" w:rsidP="00836DEE">
      <w:pPr>
        <w:rPr>
          <w:b/>
          <w:bCs/>
          <w:color w:val="242424"/>
          <w:shd w:val="clear" w:color="auto" w:fill="FFFFFF"/>
        </w:rPr>
      </w:pPr>
    </w:p>
    <w:p w14:paraId="056126E3" w14:textId="77777777" w:rsidR="00836DEE" w:rsidRPr="00F27B01" w:rsidRDefault="00836DEE" w:rsidP="00836DEE">
      <w:pPr>
        <w:rPr>
          <w:b/>
          <w:bCs/>
          <w:color w:val="242424"/>
          <w:shd w:val="clear" w:color="auto" w:fill="FFFFFF"/>
        </w:rPr>
      </w:pPr>
    </w:p>
    <w:p w14:paraId="7B1D7B4C" w14:textId="77777777" w:rsidR="00836DEE" w:rsidRPr="00F27B01" w:rsidRDefault="00836DEE" w:rsidP="00836DEE">
      <w:pPr>
        <w:rPr>
          <w:b/>
          <w:bCs/>
          <w:color w:val="242424"/>
          <w:shd w:val="clear" w:color="auto" w:fill="FFFFFF"/>
        </w:rPr>
      </w:pPr>
      <w:r w:rsidRPr="00F27B01">
        <w:rPr>
          <w:b/>
          <w:bCs/>
          <w:color w:val="242424"/>
          <w:shd w:val="clear" w:color="auto" w:fill="FFFFFF"/>
        </w:rPr>
        <w:t>Web of Science Core Collection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517"/>
        <w:gridCol w:w="7558"/>
        <w:gridCol w:w="1275"/>
      </w:tblGrid>
      <w:tr w:rsidR="00836DEE" w:rsidRPr="00F27B01" w14:paraId="25BB290E" w14:textId="77777777" w:rsidTr="00255EFE">
        <w:trPr>
          <w:trHeight w:val="320"/>
        </w:trPr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01296" w14:textId="77777777" w:rsidR="00836DEE" w:rsidRPr="00F27B01" w:rsidRDefault="00836DEE" w:rsidP="00255EFE">
            <w:pPr>
              <w:rPr>
                <w:b/>
                <w:bCs/>
              </w:rPr>
            </w:pPr>
            <w:r w:rsidRPr="00F27B01">
              <w:rPr>
                <w:b/>
                <w:bCs/>
              </w:rPr>
              <w:t>#</w:t>
            </w:r>
          </w:p>
        </w:tc>
        <w:tc>
          <w:tcPr>
            <w:tcW w:w="7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5E79F" w14:textId="77777777" w:rsidR="00836DEE" w:rsidRPr="00F27B01" w:rsidRDefault="00836DEE" w:rsidP="00255EFE">
            <w:pPr>
              <w:rPr>
                <w:b/>
                <w:bCs/>
              </w:rPr>
            </w:pPr>
            <w:r w:rsidRPr="00F27B01">
              <w:rPr>
                <w:b/>
                <w:bCs/>
              </w:rPr>
              <w:t>Search Que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3A484" w14:textId="77777777" w:rsidR="00836DEE" w:rsidRPr="00F27B01" w:rsidRDefault="00836DEE" w:rsidP="00255EFE">
            <w:pPr>
              <w:rPr>
                <w:b/>
                <w:bCs/>
              </w:rPr>
            </w:pPr>
            <w:r w:rsidRPr="00F27B01">
              <w:rPr>
                <w:b/>
                <w:bCs/>
              </w:rPr>
              <w:t>Results</w:t>
            </w:r>
          </w:p>
        </w:tc>
      </w:tr>
      <w:tr w:rsidR="00836DEE" w:rsidRPr="00F27B01" w14:paraId="00E0E1B4" w14:textId="77777777" w:rsidTr="00255EFE">
        <w:trPr>
          <w:trHeight w:val="320"/>
        </w:trPr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2D468" w14:textId="77777777" w:rsidR="00836DEE" w:rsidRPr="00F27B01" w:rsidRDefault="00836DEE" w:rsidP="00255EFE">
            <w:pPr>
              <w:jc w:val="right"/>
            </w:pPr>
            <w:r w:rsidRPr="00F27B01">
              <w:t>1</w:t>
            </w:r>
          </w:p>
        </w:tc>
        <w:tc>
          <w:tcPr>
            <w:tcW w:w="7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B56DA" w14:textId="77777777" w:rsidR="00836DEE" w:rsidRPr="00F27B01" w:rsidRDefault="00836DEE" w:rsidP="00255EFE">
            <w:r w:rsidRPr="00F27B01">
              <w:t xml:space="preserve">TS=(parent* OR mother* OR father* OR caregiver* OR paternal OR maternal OR guardian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F9E17" w14:textId="77777777" w:rsidR="00836DEE" w:rsidRPr="00F27B01" w:rsidRDefault="00836DEE" w:rsidP="00255EFE">
            <w:r w:rsidRPr="00F27B01">
              <w:t>1679489</w:t>
            </w:r>
          </w:p>
        </w:tc>
      </w:tr>
      <w:tr w:rsidR="00836DEE" w:rsidRPr="00F27B01" w14:paraId="3E1163E1" w14:textId="77777777" w:rsidTr="00255EFE">
        <w:trPr>
          <w:trHeight w:val="320"/>
        </w:trPr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F67EB" w14:textId="77777777" w:rsidR="00836DEE" w:rsidRPr="00F27B01" w:rsidRDefault="00836DEE" w:rsidP="00255EFE">
            <w:pPr>
              <w:jc w:val="right"/>
            </w:pPr>
            <w:r w:rsidRPr="00F27B01">
              <w:t>2</w:t>
            </w:r>
          </w:p>
        </w:tc>
        <w:tc>
          <w:tcPr>
            <w:tcW w:w="7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27EAE" w14:textId="77777777" w:rsidR="00836DEE" w:rsidRPr="00F27B01" w:rsidRDefault="00836DEE" w:rsidP="00255EFE">
            <w:r w:rsidRPr="00F27B01">
              <w:t xml:space="preserve">TS=(child* or adolescent* or youth or student* or teen* or juvenile or offspring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2DC7C" w14:textId="77777777" w:rsidR="00836DEE" w:rsidRPr="00F27B01" w:rsidRDefault="00836DEE" w:rsidP="00255EFE">
            <w:r w:rsidRPr="00F27B01">
              <w:t>4678053</w:t>
            </w:r>
          </w:p>
        </w:tc>
      </w:tr>
      <w:tr w:rsidR="00836DEE" w:rsidRPr="00F27B01" w14:paraId="7955CB4C" w14:textId="77777777" w:rsidTr="00255EFE">
        <w:trPr>
          <w:trHeight w:val="320"/>
        </w:trPr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1789E" w14:textId="77777777" w:rsidR="00836DEE" w:rsidRPr="00F27B01" w:rsidRDefault="00836DEE" w:rsidP="00255EFE">
            <w:pPr>
              <w:jc w:val="right"/>
            </w:pPr>
            <w:r w:rsidRPr="00F27B01">
              <w:t>3</w:t>
            </w:r>
          </w:p>
        </w:tc>
        <w:tc>
          <w:tcPr>
            <w:tcW w:w="7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D22FC" w14:textId="77777777" w:rsidR="00836DEE" w:rsidRPr="00F27B01" w:rsidRDefault="00836DEE" w:rsidP="00255EFE">
            <w:r w:rsidRPr="00F27B01">
              <w:t xml:space="preserve">TS = ((gaming OR game*) NEAR/5 (addict* or dependen* or overuse or abuse or disorder* or excessive or misuse or pathology* or problem* or compulsive)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3F25E" w14:textId="77777777" w:rsidR="00836DEE" w:rsidRPr="00F27B01" w:rsidRDefault="00836DEE" w:rsidP="00255EFE">
            <w:r w:rsidRPr="00F27B01">
              <w:t>21313</w:t>
            </w:r>
          </w:p>
        </w:tc>
      </w:tr>
      <w:tr w:rsidR="00836DEE" w:rsidRPr="00F27B01" w14:paraId="1D1E0CCC" w14:textId="77777777" w:rsidTr="00255EFE">
        <w:trPr>
          <w:trHeight w:val="320"/>
        </w:trPr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529ED" w14:textId="77777777" w:rsidR="00836DEE" w:rsidRPr="00F27B01" w:rsidRDefault="00836DEE" w:rsidP="00255EFE">
            <w:pPr>
              <w:jc w:val="right"/>
            </w:pPr>
            <w:r w:rsidRPr="00F27B01">
              <w:t>4</w:t>
            </w:r>
          </w:p>
        </w:tc>
        <w:tc>
          <w:tcPr>
            <w:tcW w:w="7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66AF3" w14:textId="77777777" w:rsidR="00836DEE" w:rsidRPr="00F27B01" w:rsidRDefault="00836DEE" w:rsidP="00255EFE">
            <w:r w:rsidRPr="00F27B01">
              <w:t xml:space="preserve">TS = (depress* OR MDD OR dysthymi OR "affective disorder" OR "affective disorders" OR "mood disorder" OR "mood disorders"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1BDE0" w14:textId="77777777" w:rsidR="00836DEE" w:rsidRPr="00F27B01" w:rsidRDefault="00836DEE" w:rsidP="00255EFE">
            <w:r w:rsidRPr="00F27B01">
              <w:t>1033780</w:t>
            </w:r>
          </w:p>
        </w:tc>
      </w:tr>
      <w:tr w:rsidR="00836DEE" w:rsidRPr="00F27B01" w14:paraId="3A31A712" w14:textId="77777777" w:rsidTr="00255EFE">
        <w:trPr>
          <w:trHeight w:val="320"/>
        </w:trPr>
        <w:tc>
          <w:tcPr>
            <w:tcW w:w="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DC075" w14:textId="77777777" w:rsidR="00836DEE" w:rsidRPr="00F27B01" w:rsidRDefault="00836DEE" w:rsidP="00255EFE">
            <w:pPr>
              <w:jc w:val="right"/>
            </w:pPr>
            <w:r w:rsidRPr="00F27B01">
              <w:t>5</w:t>
            </w:r>
          </w:p>
        </w:tc>
        <w:tc>
          <w:tcPr>
            <w:tcW w:w="7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D13E1" w14:textId="77777777" w:rsidR="00836DEE" w:rsidRPr="00F27B01" w:rsidRDefault="00836DEE" w:rsidP="00255EFE">
            <w:r w:rsidRPr="00F27B01">
              <w:t xml:space="preserve">#1 AND #2 AND #3 AND #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09499" w14:textId="77777777" w:rsidR="00836DEE" w:rsidRPr="00F27B01" w:rsidRDefault="00836DEE" w:rsidP="00255EFE">
            <w:r w:rsidRPr="00F27B01">
              <w:t>144</w:t>
            </w:r>
          </w:p>
        </w:tc>
      </w:tr>
    </w:tbl>
    <w:p w14:paraId="1DE33030" w14:textId="77777777" w:rsidR="00836DEE" w:rsidRPr="00F27B01" w:rsidRDefault="00836DEE" w:rsidP="00836DEE">
      <w:pPr>
        <w:rPr>
          <w:b/>
          <w:bCs/>
          <w:color w:val="242424"/>
          <w:shd w:val="clear" w:color="auto" w:fill="FFFFFF"/>
        </w:rPr>
      </w:pPr>
    </w:p>
    <w:p w14:paraId="2FBC6254" w14:textId="77777777" w:rsidR="00836DEE" w:rsidRPr="00F27B01" w:rsidRDefault="00836DEE" w:rsidP="00836DEE">
      <w:pPr>
        <w:rPr>
          <w:b/>
          <w:bCs/>
          <w:color w:val="242424"/>
          <w:shd w:val="clear" w:color="auto" w:fill="FFFFFF"/>
        </w:rPr>
      </w:pPr>
    </w:p>
    <w:p w14:paraId="6914EF87" w14:textId="77777777" w:rsidR="00836DEE" w:rsidRPr="00F27B01" w:rsidRDefault="00836DEE" w:rsidP="00836DEE">
      <w:pPr>
        <w:rPr>
          <w:b/>
          <w:bCs/>
          <w:color w:val="242424"/>
          <w:shd w:val="clear" w:color="auto" w:fill="FFFFFF"/>
        </w:rPr>
      </w:pPr>
      <w:r w:rsidRPr="00F27B01">
        <w:rPr>
          <w:b/>
          <w:bCs/>
          <w:color w:val="242424"/>
          <w:shd w:val="clear" w:color="auto" w:fill="FFFFFF"/>
        </w:rPr>
        <w:t>PsycInfo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3"/>
        <w:gridCol w:w="7610"/>
        <w:gridCol w:w="1271"/>
      </w:tblGrid>
      <w:tr w:rsidR="00836DEE" w:rsidRPr="00F27B01" w14:paraId="1D9F31E5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360507" w14:textId="77777777" w:rsidR="00836DEE" w:rsidRPr="00F27B01" w:rsidRDefault="00836DEE" w:rsidP="00255EFE">
            <w:pPr>
              <w:rPr>
                <w:b/>
                <w:bCs/>
                <w:color w:val="242424"/>
              </w:rPr>
            </w:pPr>
            <w:r w:rsidRPr="00F27B01">
              <w:rPr>
                <w:b/>
                <w:bCs/>
                <w:color w:val="242424"/>
              </w:rPr>
              <w:t>#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6BC878" w14:textId="77777777" w:rsidR="00836DEE" w:rsidRPr="00F27B01" w:rsidRDefault="00836DEE" w:rsidP="00255EFE">
            <w:pPr>
              <w:rPr>
                <w:b/>
                <w:bCs/>
                <w:color w:val="242424"/>
              </w:rPr>
            </w:pPr>
            <w:r w:rsidRPr="00F27B01">
              <w:rPr>
                <w:b/>
                <w:bCs/>
                <w:color w:val="242424"/>
              </w:rPr>
              <w:t>Query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F65ECB" w14:textId="77777777" w:rsidR="00836DEE" w:rsidRPr="00F27B01" w:rsidRDefault="00836DEE" w:rsidP="00255EFE">
            <w:pPr>
              <w:rPr>
                <w:b/>
                <w:bCs/>
                <w:color w:val="242424"/>
              </w:rPr>
            </w:pPr>
            <w:r w:rsidRPr="00F27B01">
              <w:rPr>
                <w:b/>
                <w:bCs/>
                <w:color w:val="242424"/>
              </w:rPr>
              <w:t xml:space="preserve">Results </w:t>
            </w:r>
          </w:p>
        </w:tc>
      </w:tr>
      <w:tr w:rsidR="00836DEE" w:rsidRPr="00F27B01" w14:paraId="51BF93E7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49CEBE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8D43D6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Parents/ or Mothers/ or Fathers/ or Caregivers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70497A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51,296</w:t>
            </w:r>
          </w:p>
        </w:tc>
      </w:tr>
      <w:tr w:rsidR="00836DEE" w:rsidRPr="00F27B01" w14:paraId="24351057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99E2CE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2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9EC32A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(parent* or mother* or father* or caregiver* or paternal or maternal or guardian).ab,ti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B2034B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516,729</w:t>
            </w:r>
          </w:p>
        </w:tc>
      </w:tr>
      <w:tr w:rsidR="00836DEE" w:rsidRPr="00F27B01" w14:paraId="2B9BCB2B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C0A702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lastRenderedPageBreak/>
              <w:t>3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D3C38E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Elementary School Students/ or High School Students/ or Junior High School Students/ or Students/ or Offspring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01F187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30,461</w:t>
            </w:r>
          </w:p>
        </w:tc>
      </w:tr>
      <w:tr w:rsidR="00836DEE" w:rsidRPr="00F27B01" w14:paraId="79F4F285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CE0585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4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B66B14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(child* or adolescent* or youth or student* or teen* or juvenile or offspring).ab,ti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3694BD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,602,417</w:t>
            </w:r>
          </w:p>
        </w:tc>
      </w:tr>
      <w:tr w:rsidR="00836DEE" w:rsidRPr="00F27B01" w14:paraId="2F4D480D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08CCAE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5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A10C7E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((gaming or game*) adj5 (addict* or dependen* or overuse or abuse or disorder* or excessive or misuse or pathology* or problem* or compulsive)).ab,ti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694373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4,276</w:t>
            </w:r>
          </w:p>
        </w:tc>
      </w:tr>
      <w:tr w:rsidR="00836DEE" w:rsidRPr="00F27B01" w14:paraId="7563019E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D1FA2E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6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77A04A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Major Depression/ or "Depression (Emotion)"/ or Affective Disorders/ or Affective Disorders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4CE7BC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213,929</w:t>
            </w:r>
          </w:p>
        </w:tc>
      </w:tr>
      <w:tr w:rsidR="00836DEE" w:rsidRPr="00F27B01" w14:paraId="753C3652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4200EF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7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2AB84C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(depress* or MDD or dysthymi or "affective disorder" or "affective disorders" or "mood disorder" or "mood disorders").ab,ti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ED35F8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410,182</w:t>
            </w:r>
          </w:p>
        </w:tc>
      </w:tr>
      <w:tr w:rsidR="00836DEE" w:rsidRPr="00F27B01" w14:paraId="75671BC1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FCCFB7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8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B976EB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 or 2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14149A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527,179</w:t>
            </w:r>
          </w:p>
        </w:tc>
      </w:tr>
      <w:tr w:rsidR="00836DEE" w:rsidRPr="00F27B01" w14:paraId="57847C4F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A0A3B7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9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B56CD6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3 or 4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1D20E9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,619,848</w:t>
            </w:r>
          </w:p>
        </w:tc>
      </w:tr>
      <w:tr w:rsidR="00836DEE" w:rsidRPr="00F27B01" w14:paraId="0470137B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A1D1AC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0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F56756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6 or 7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8A1C65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420,392</w:t>
            </w:r>
          </w:p>
        </w:tc>
      </w:tr>
      <w:tr w:rsidR="00836DEE" w:rsidRPr="00F27B01" w14:paraId="2EA7B71E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A7FF6B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1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FE8C60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5 and 8 and 9 and 10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5C3D48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49</w:t>
            </w:r>
          </w:p>
        </w:tc>
      </w:tr>
      <w:tr w:rsidR="00836DEE" w:rsidRPr="00F27B01" w14:paraId="32BA7C15" w14:textId="77777777" w:rsidTr="00255EFE"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28CA12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12</w:t>
            </w:r>
          </w:p>
        </w:tc>
        <w:tc>
          <w:tcPr>
            <w:tcW w:w="407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DCFC03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limit 11 to human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BCF972" w14:textId="77777777" w:rsidR="00836DEE" w:rsidRPr="00F27B01" w:rsidRDefault="00836DEE" w:rsidP="00255EFE">
            <w:pPr>
              <w:rPr>
                <w:color w:val="242424"/>
              </w:rPr>
            </w:pPr>
            <w:r w:rsidRPr="00F27B01">
              <w:rPr>
                <w:color w:val="242424"/>
              </w:rPr>
              <w:t>47</w:t>
            </w:r>
          </w:p>
        </w:tc>
      </w:tr>
      <w:bookmarkEnd w:id="1"/>
    </w:tbl>
    <w:p w14:paraId="12E7955C" w14:textId="680CA654" w:rsidR="008B0C7D" w:rsidRDefault="008B0C7D" w:rsidP="008B0C7D">
      <w:pPr>
        <w:rPr>
          <w:rFonts w:hint="eastAsia"/>
        </w:rPr>
      </w:pPr>
    </w:p>
    <w:p w14:paraId="7E024925" w14:textId="11C70A2B" w:rsidR="00CA422E" w:rsidRDefault="00CA422E" w:rsidP="00836DEE">
      <w:pPr>
        <w:ind w:firstLine="480"/>
      </w:pPr>
    </w:p>
    <w:sectPr w:rsidR="00CA422E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6FB14" w14:textId="77777777" w:rsidR="00C80903" w:rsidRDefault="00C80903">
      <w:r>
        <w:separator/>
      </w:r>
    </w:p>
  </w:endnote>
  <w:endnote w:type="continuationSeparator" w:id="0">
    <w:p w14:paraId="6EE2AA86" w14:textId="77777777" w:rsidR="00C80903" w:rsidRDefault="00C80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387711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5292E3" w14:textId="77777777" w:rsidR="00836DEE" w:rsidRDefault="00836DEE" w:rsidP="007234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8D9BB58" w14:textId="77777777" w:rsidR="00836DEE" w:rsidRDefault="00836D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127269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9759B7" w14:textId="77777777" w:rsidR="00836DEE" w:rsidRDefault="00836DEE" w:rsidP="007234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559BB76" w14:textId="77777777" w:rsidR="00836DEE" w:rsidRDefault="00836D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AAA1B7" w14:textId="77777777" w:rsidR="00C80903" w:rsidRDefault="00C80903">
      <w:r>
        <w:separator/>
      </w:r>
    </w:p>
  </w:footnote>
  <w:footnote w:type="continuationSeparator" w:id="0">
    <w:p w14:paraId="75522026" w14:textId="77777777" w:rsidR="00C80903" w:rsidRDefault="00C80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DEE"/>
    <w:rsid w:val="000040B1"/>
    <w:rsid w:val="00013477"/>
    <w:rsid w:val="0002089F"/>
    <w:rsid w:val="00031EFE"/>
    <w:rsid w:val="000325CB"/>
    <w:rsid w:val="000332CD"/>
    <w:rsid w:val="00034B82"/>
    <w:rsid w:val="00042C99"/>
    <w:rsid w:val="00046544"/>
    <w:rsid w:val="00046D96"/>
    <w:rsid w:val="000568F2"/>
    <w:rsid w:val="000613C6"/>
    <w:rsid w:val="000760B3"/>
    <w:rsid w:val="00082FB5"/>
    <w:rsid w:val="00087C52"/>
    <w:rsid w:val="00090E1A"/>
    <w:rsid w:val="000A2999"/>
    <w:rsid w:val="000A2E9B"/>
    <w:rsid w:val="000A500F"/>
    <w:rsid w:val="000B1316"/>
    <w:rsid w:val="000B3FE1"/>
    <w:rsid w:val="000C02F2"/>
    <w:rsid w:val="000C0BE0"/>
    <w:rsid w:val="000C59AE"/>
    <w:rsid w:val="000D0D69"/>
    <w:rsid w:val="000D71F6"/>
    <w:rsid w:val="000F1C63"/>
    <w:rsid w:val="000F6741"/>
    <w:rsid w:val="00111787"/>
    <w:rsid w:val="0011318D"/>
    <w:rsid w:val="00114FC0"/>
    <w:rsid w:val="00117EC2"/>
    <w:rsid w:val="0012591F"/>
    <w:rsid w:val="0012699E"/>
    <w:rsid w:val="00130E01"/>
    <w:rsid w:val="001310C8"/>
    <w:rsid w:val="00137DA7"/>
    <w:rsid w:val="0015230E"/>
    <w:rsid w:val="00152335"/>
    <w:rsid w:val="001572CE"/>
    <w:rsid w:val="00157499"/>
    <w:rsid w:val="00163725"/>
    <w:rsid w:val="00164653"/>
    <w:rsid w:val="00165F9F"/>
    <w:rsid w:val="00174D60"/>
    <w:rsid w:val="00185649"/>
    <w:rsid w:val="00187512"/>
    <w:rsid w:val="00190DE1"/>
    <w:rsid w:val="001A09F4"/>
    <w:rsid w:val="001A76CA"/>
    <w:rsid w:val="001B3280"/>
    <w:rsid w:val="001B345B"/>
    <w:rsid w:val="001B6D2D"/>
    <w:rsid w:val="001C1BB3"/>
    <w:rsid w:val="001C3952"/>
    <w:rsid w:val="001D54C6"/>
    <w:rsid w:val="001D579A"/>
    <w:rsid w:val="001E0B01"/>
    <w:rsid w:val="001E1A3F"/>
    <w:rsid w:val="001E477A"/>
    <w:rsid w:val="001E52C7"/>
    <w:rsid w:val="00213CF8"/>
    <w:rsid w:val="00216795"/>
    <w:rsid w:val="00217B57"/>
    <w:rsid w:val="00222B0B"/>
    <w:rsid w:val="00224B53"/>
    <w:rsid w:val="002252BB"/>
    <w:rsid w:val="00225709"/>
    <w:rsid w:val="002277E2"/>
    <w:rsid w:val="002366F9"/>
    <w:rsid w:val="002518AA"/>
    <w:rsid w:val="0025504E"/>
    <w:rsid w:val="00256C6B"/>
    <w:rsid w:val="002575C7"/>
    <w:rsid w:val="0026052C"/>
    <w:rsid w:val="002624DF"/>
    <w:rsid w:val="002627F2"/>
    <w:rsid w:val="002644B4"/>
    <w:rsid w:val="00264E62"/>
    <w:rsid w:val="00266393"/>
    <w:rsid w:val="0027548F"/>
    <w:rsid w:val="00275D87"/>
    <w:rsid w:val="00280626"/>
    <w:rsid w:val="00283830"/>
    <w:rsid w:val="0029109E"/>
    <w:rsid w:val="002A4BA9"/>
    <w:rsid w:val="002A67A7"/>
    <w:rsid w:val="002B7D84"/>
    <w:rsid w:val="002C42FB"/>
    <w:rsid w:val="002C76C0"/>
    <w:rsid w:val="002E63A3"/>
    <w:rsid w:val="002F058D"/>
    <w:rsid w:val="00300853"/>
    <w:rsid w:val="0030648A"/>
    <w:rsid w:val="003148EF"/>
    <w:rsid w:val="0031628A"/>
    <w:rsid w:val="003203D1"/>
    <w:rsid w:val="00321008"/>
    <w:rsid w:val="00322547"/>
    <w:rsid w:val="00333BD2"/>
    <w:rsid w:val="003379CD"/>
    <w:rsid w:val="00355509"/>
    <w:rsid w:val="003579F2"/>
    <w:rsid w:val="00360045"/>
    <w:rsid w:val="00361315"/>
    <w:rsid w:val="00363FE5"/>
    <w:rsid w:val="003642EA"/>
    <w:rsid w:val="00371E6D"/>
    <w:rsid w:val="003721A9"/>
    <w:rsid w:val="00376499"/>
    <w:rsid w:val="00390B24"/>
    <w:rsid w:val="00391B47"/>
    <w:rsid w:val="003A0778"/>
    <w:rsid w:val="003A182B"/>
    <w:rsid w:val="003A442A"/>
    <w:rsid w:val="003A55F5"/>
    <w:rsid w:val="003A73D0"/>
    <w:rsid w:val="003B3412"/>
    <w:rsid w:val="003C5866"/>
    <w:rsid w:val="003D0B33"/>
    <w:rsid w:val="003D73CC"/>
    <w:rsid w:val="003E0B02"/>
    <w:rsid w:val="003E3A47"/>
    <w:rsid w:val="003F024B"/>
    <w:rsid w:val="003F29BE"/>
    <w:rsid w:val="003F6D1F"/>
    <w:rsid w:val="00400FC4"/>
    <w:rsid w:val="00401C14"/>
    <w:rsid w:val="00402B72"/>
    <w:rsid w:val="00407C06"/>
    <w:rsid w:val="004115B6"/>
    <w:rsid w:val="00426AB4"/>
    <w:rsid w:val="004426DA"/>
    <w:rsid w:val="00443B61"/>
    <w:rsid w:val="00444CDA"/>
    <w:rsid w:val="004569D5"/>
    <w:rsid w:val="00460FA1"/>
    <w:rsid w:val="004642D1"/>
    <w:rsid w:val="0046485F"/>
    <w:rsid w:val="00465063"/>
    <w:rsid w:val="00472CEA"/>
    <w:rsid w:val="0047423C"/>
    <w:rsid w:val="00492983"/>
    <w:rsid w:val="004945D6"/>
    <w:rsid w:val="004A26BF"/>
    <w:rsid w:val="004A4A42"/>
    <w:rsid w:val="004A6BDA"/>
    <w:rsid w:val="004A704E"/>
    <w:rsid w:val="004A7288"/>
    <w:rsid w:val="004B5AC1"/>
    <w:rsid w:val="004C06C5"/>
    <w:rsid w:val="004C097C"/>
    <w:rsid w:val="004C26BA"/>
    <w:rsid w:val="004D415A"/>
    <w:rsid w:val="004D6C53"/>
    <w:rsid w:val="004E0298"/>
    <w:rsid w:val="004F3DD2"/>
    <w:rsid w:val="0050092E"/>
    <w:rsid w:val="00503832"/>
    <w:rsid w:val="005044FE"/>
    <w:rsid w:val="00504508"/>
    <w:rsid w:val="005125BA"/>
    <w:rsid w:val="00512C16"/>
    <w:rsid w:val="005156A5"/>
    <w:rsid w:val="00527916"/>
    <w:rsid w:val="00533037"/>
    <w:rsid w:val="0054057B"/>
    <w:rsid w:val="0054337C"/>
    <w:rsid w:val="00543584"/>
    <w:rsid w:val="00553FAB"/>
    <w:rsid w:val="00553FE1"/>
    <w:rsid w:val="005567A9"/>
    <w:rsid w:val="00563CB4"/>
    <w:rsid w:val="0056654F"/>
    <w:rsid w:val="00574351"/>
    <w:rsid w:val="00576199"/>
    <w:rsid w:val="005A5FD8"/>
    <w:rsid w:val="005A785C"/>
    <w:rsid w:val="005B273C"/>
    <w:rsid w:val="005B591B"/>
    <w:rsid w:val="005C234C"/>
    <w:rsid w:val="005C26ED"/>
    <w:rsid w:val="005C475A"/>
    <w:rsid w:val="005D1608"/>
    <w:rsid w:val="005E3E29"/>
    <w:rsid w:val="005E6A00"/>
    <w:rsid w:val="005F2076"/>
    <w:rsid w:val="005F323B"/>
    <w:rsid w:val="00604D18"/>
    <w:rsid w:val="00607AF0"/>
    <w:rsid w:val="00611C6E"/>
    <w:rsid w:val="00616062"/>
    <w:rsid w:val="00616303"/>
    <w:rsid w:val="00617396"/>
    <w:rsid w:val="00622C03"/>
    <w:rsid w:val="006234F6"/>
    <w:rsid w:val="006315E8"/>
    <w:rsid w:val="00655603"/>
    <w:rsid w:val="0066121F"/>
    <w:rsid w:val="00661B20"/>
    <w:rsid w:val="006711DC"/>
    <w:rsid w:val="00672369"/>
    <w:rsid w:val="0068159F"/>
    <w:rsid w:val="0068479C"/>
    <w:rsid w:val="00691D1D"/>
    <w:rsid w:val="006949D8"/>
    <w:rsid w:val="006A0BEA"/>
    <w:rsid w:val="006A4CF4"/>
    <w:rsid w:val="006B053B"/>
    <w:rsid w:val="006B44EF"/>
    <w:rsid w:val="006D1467"/>
    <w:rsid w:val="006D2D64"/>
    <w:rsid w:val="006D43D1"/>
    <w:rsid w:val="006D4582"/>
    <w:rsid w:val="006D742E"/>
    <w:rsid w:val="00700FEF"/>
    <w:rsid w:val="00705622"/>
    <w:rsid w:val="00705769"/>
    <w:rsid w:val="007146C9"/>
    <w:rsid w:val="00721FE2"/>
    <w:rsid w:val="007227D5"/>
    <w:rsid w:val="00727BA1"/>
    <w:rsid w:val="007332A0"/>
    <w:rsid w:val="007373E1"/>
    <w:rsid w:val="00746D1A"/>
    <w:rsid w:val="00750C7A"/>
    <w:rsid w:val="00752BD1"/>
    <w:rsid w:val="00754C84"/>
    <w:rsid w:val="007604B3"/>
    <w:rsid w:val="00771A97"/>
    <w:rsid w:val="00772A7C"/>
    <w:rsid w:val="00775F8F"/>
    <w:rsid w:val="00775FC1"/>
    <w:rsid w:val="00783BDD"/>
    <w:rsid w:val="00791EF1"/>
    <w:rsid w:val="00797642"/>
    <w:rsid w:val="007A70DE"/>
    <w:rsid w:val="007E00D2"/>
    <w:rsid w:val="007E0A62"/>
    <w:rsid w:val="007E3838"/>
    <w:rsid w:val="007E5A3F"/>
    <w:rsid w:val="007F1712"/>
    <w:rsid w:val="007F2F06"/>
    <w:rsid w:val="007F3A64"/>
    <w:rsid w:val="007F3EAA"/>
    <w:rsid w:val="00802248"/>
    <w:rsid w:val="00803EFA"/>
    <w:rsid w:val="008156D0"/>
    <w:rsid w:val="00817D61"/>
    <w:rsid w:val="00830E9F"/>
    <w:rsid w:val="00833D74"/>
    <w:rsid w:val="00836DEE"/>
    <w:rsid w:val="008432F5"/>
    <w:rsid w:val="00851A8D"/>
    <w:rsid w:val="00853B3B"/>
    <w:rsid w:val="00854055"/>
    <w:rsid w:val="0088023E"/>
    <w:rsid w:val="00884927"/>
    <w:rsid w:val="00884E34"/>
    <w:rsid w:val="00885FC7"/>
    <w:rsid w:val="008A758B"/>
    <w:rsid w:val="008B0C7D"/>
    <w:rsid w:val="008B1DAA"/>
    <w:rsid w:val="008B3234"/>
    <w:rsid w:val="008B7EBD"/>
    <w:rsid w:val="008C3157"/>
    <w:rsid w:val="008D699D"/>
    <w:rsid w:val="008D73E2"/>
    <w:rsid w:val="008E23BE"/>
    <w:rsid w:val="008E35D8"/>
    <w:rsid w:val="008E7A14"/>
    <w:rsid w:val="008F07BD"/>
    <w:rsid w:val="008F0D94"/>
    <w:rsid w:val="008F194B"/>
    <w:rsid w:val="008F5ECC"/>
    <w:rsid w:val="009026DA"/>
    <w:rsid w:val="00903EDA"/>
    <w:rsid w:val="00905426"/>
    <w:rsid w:val="009121B7"/>
    <w:rsid w:val="00912870"/>
    <w:rsid w:val="00913CEC"/>
    <w:rsid w:val="0091490F"/>
    <w:rsid w:val="00914A08"/>
    <w:rsid w:val="009202B2"/>
    <w:rsid w:val="00927C10"/>
    <w:rsid w:val="00931867"/>
    <w:rsid w:val="00934A40"/>
    <w:rsid w:val="00953FBD"/>
    <w:rsid w:val="00956546"/>
    <w:rsid w:val="009565E3"/>
    <w:rsid w:val="0095665F"/>
    <w:rsid w:val="00960FBE"/>
    <w:rsid w:val="009610D1"/>
    <w:rsid w:val="00962C92"/>
    <w:rsid w:val="009636C3"/>
    <w:rsid w:val="00964AF4"/>
    <w:rsid w:val="00966DE0"/>
    <w:rsid w:val="00972578"/>
    <w:rsid w:val="00977CA8"/>
    <w:rsid w:val="0098121D"/>
    <w:rsid w:val="00983AED"/>
    <w:rsid w:val="009872D2"/>
    <w:rsid w:val="009874AC"/>
    <w:rsid w:val="009A355A"/>
    <w:rsid w:val="009A3795"/>
    <w:rsid w:val="009A3B17"/>
    <w:rsid w:val="009A4811"/>
    <w:rsid w:val="009A79FF"/>
    <w:rsid w:val="009B079A"/>
    <w:rsid w:val="009B29C2"/>
    <w:rsid w:val="009B325A"/>
    <w:rsid w:val="009B6040"/>
    <w:rsid w:val="009C1F36"/>
    <w:rsid w:val="009C4AC6"/>
    <w:rsid w:val="009C593F"/>
    <w:rsid w:val="009E1043"/>
    <w:rsid w:val="009E72BE"/>
    <w:rsid w:val="009F308D"/>
    <w:rsid w:val="009F42C6"/>
    <w:rsid w:val="009F4E5F"/>
    <w:rsid w:val="00A02378"/>
    <w:rsid w:val="00A03189"/>
    <w:rsid w:val="00A110BA"/>
    <w:rsid w:val="00A21311"/>
    <w:rsid w:val="00A22043"/>
    <w:rsid w:val="00A344AA"/>
    <w:rsid w:val="00A37528"/>
    <w:rsid w:val="00A377EF"/>
    <w:rsid w:val="00A40014"/>
    <w:rsid w:val="00A4663A"/>
    <w:rsid w:val="00A47482"/>
    <w:rsid w:val="00A52105"/>
    <w:rsid w:val="00A56005"/>
    <w:rsid w:val="00A66C36"/>
    <w:rsid w:val="00A70FDD"/>
    <w:rsid w:val="00A70FE9"/>
    <w:rsid w:val="00A750EE"/>
    <w:rsid w:val="00A85184"/>
    <w:rsid w:val="00A9190F"/>
    <w:rsid w:val="00A9616F"/>
    <w:rsid w:val="00AA0598"/>
    <w:rsid w:val="00AA111B"/>
    <w:rsid w:val="00AA1FD1"/>
    <w:rsid w:val="00AA3E75"/>
    <w:rsid w:val="00AB1841"/>
    <w:rsid w:val="00AB35E2"/>
    <w:rsid w:val="00AB6667"/>
    <w:rsid w:val="00AB668C"/>
    <w:rsid w:val="00AC37C2"/>
    <w:rsid w:val="00AC78F7"/>
    <w:rsid w:val="00AD65CC"/>
    <w:rsid w:val="00AF2707"/>
    <w:rsid w:val="00AF3C85"/>
    <w:rsid w:val="00AF6E38"/>
    <w:rsid w:val="00AF7DC8"/>
    <w:rsid w:val="00B01E9E"/>
    <w:rsid w:val="00B07B9C"/>
    <w:rsid w:val="00B1359D"/>
    <w:rsid w:val="00B14E09"/>
    <w:rsid w:val="00B156CE"/>
    <w:rsid w:val="00B175E4"/>
    <w:rsid w:val="00B23EE6"/>
    <w:rsid w:val="00B24D9B"/>
    <w:rsid w:val="00B26D93"/>
    <w:rsid w:val="00B310E0"/>
    <w:rsid w:val="00B3664C"/>
    <w:rsid w:val="00B36997"/>
    <w:rsid w:val="00B51AC8"/>
    <w:rsid w:val="00B57C6F"/>
    <w:rsid w:val="00B61693"/>
    <w:rsid w:val="00B64E85"/>
    <w:rsid w:val="00B67689"/>
    <w:rsid w:val="00B70525"/>
    <w:rsid w:val="00B74DEE"/>
    <w:rsid w:val="00B83D97"/>
    <w:rsid w:val="00B83ECB"/>
    <w:rsid w:val="00B905A8"/>
    <w:rsid w:val="00B91636"/>
    <w:rsid w:val="00BA138C"/>
    <w:rsid w:val="00BA3828"/>
    <w:rsid w:val="00BB084A"/>
    <w:rsid w:val="00BC32A7"/>
    <w:rsid w:val="00BC6D1F"/>
    <w:rsid w:val="00BD0D54"/>
    <w:rsid w:val="00BE2585"/>
    <w:rsid w:val="00BE4869"/>
    <w:rsid w:val="00BE4A66"/>
    <w:rsid w:val="00BE4F8C"/>
    <w:rsid w:val="00BE515A"/>
    <w:rsid w:val="00BF148B"/>
    <w:rsid w:val="00C02E4A"/>
    <w:rsid w:val="00C13CB4"/>
    <w:rsid w:val="00C14483"/>
    <w:rsid w:val="00C1683F"/>
    <w:rsid w:val="00C16F0E"/>
    <w:rsid w:val="00C20F85"/>
    <w:rsid w:val="00C21848"/>
    <w:rsid w:val="00C21A81"/>
    <w:rsid w:val="00C22847"/>
    <w:rsid w:val="00C2728D"/>
    <w:rsid w:val="00C34440"/>
    <w:rsid w:val="00C376DC"/>
    <w:rsid w:val="00C570A2"/>
    <w:rsid w:val="00C61544"/>
    <w:rsid w:val="00C72078"/>
    <w:rsid w:val="00C80903"/>
    <w:rsid w:val="00C8231A"/>
    <w:rsid w:val="00C8554D"/>
    <w:rsid w:val="00C9543E"/>
    <w:rsid w:val="00C95B1A"/>
    <w:rsid w:val="00CA422E"/>
    <w:rsid w:val="00CC6129"/>
    <w:rsid w:val="00CC6C81"/>
    <w:rsid w:val="00CD0EFD"/>
    <w:rsid w:val="00CD2307"/>
    <w:rsid w:val="00CD62C7"/>
    <w:rsid w:val="00CF201B"/>
    <w:rsid w:val="00CF59CC"/>
    <w:rsid w:val="00D026A6"/>
    <w:rsid w:val="00D1353F"/>
    <w:rsid w:val="00D1458F"/>
    <w:rsid w:val="00D163DE"/>
    <w:rsid w:val="00D17047"/>
    <w:rsid w:val="00D271B1"/>
    <w:rsid w:val="00D30ADB"/>
    <w:rsid w:val="00D33A2D"/>
    <w:rsid w:val="00D4203D"/>
    <w:rsid w:val="00D612C7"/>
    <w:rsid w:val="00D65A0F"/>
    <w:rsid w:val="00D7289B"/>
    <w:rsid w:val="00D840CC"/>
    <w:rsid w:val="00D8593C"/>
    <w:rsid w:val="00D87BCC"/>
    <w:rsid w:val="00D972CA"/>
    <w:rsid w:val="00D973AE"/>
    <w:rsid w:val="00D97F72"/>
    <w:rsid w:val="00DA4F60"/>
    <w:rsid w:val="00DC7560"/>
    <w:rsid w:val="00DD1C37"/>
    <w:rsid w:val="00DD469C"/>
    <w:rsid w:val="00DD5B6F"/>
    <w:rsid w:val="00DE09E4"/>
    <w:rsid w:val="00DE2077"/>
    <w:rsid w:val="00DE44F0"/>
    <w:rsid w:val="00DF15EB"/>
    <w:rsid w:val="00DF343A"/>
    <w:rsid w:val="00E05F1B"/>
    <w:rsid w:val="00E177E7"/>
    <w:rsid w:val="00E2151F"/>
    <w:rsid w:val="00E2262D"/>
    <w:rsid w:val="00E24218"/>
    <w:rsid w:val="00E244CE"/>
    <w:rsid w:val="00E256A2"/>
    <w:rsid w:val="00E34262"/>
    <w:rsid w:val="00E41C24"/>
    <w:rsid w:val="00E4500A"/>
    <w:rsid w:val="00E5072C"/>
    <w:rsid w:val="00E51980"/>
    <w:rsid w:val="00E52482"/>
    <w:rsid w:val="00E54097"/>
    <w:rsid w:val="00E62012"/>
    <w:rsid w:val="00E62022"/>
    <w:rsid w:val="00E63AD2"/>
    <w:rsid w:val="00E65400"/>
    <w:rsid w:val="00E73688"/>
    <w:rsid w:val="00E75428"/>
    <w:rsid w:val="00E764F0"/>
    <w:rsid w:val="00E8063B"/>
    <w:rsid w:val="00E81729"/>
    <w:rsid w:val="00E94D95"/>
    <w:rsid w:val="00EA19E3"/>
    <w:rsid w:val="00EA41AC"/>
    <w:rsid w:val="00EA6F4E"/>
    <w:rsid w:val="00EB1D73"/>
    <w:rsid w:val="00EB29D8"/>
    <w:rsid w:val="00EB6C37"/>
    <w:rsid w:val="00EC0AF5"/>
    <w:rsid w:val="00EC1336"/>
    <w:rsid w:val="00EC1C46"/>
    <w:rsid w:val="00ED3D33"/>
    <w:rsid w:val="00ED5523"/>
    <w:rsid w:val="00ED6EE4"/>
    <w:rsid w:val="00EE0EE0"/>
    <w:rsid w:val="00EE3115"/>
    <w:rsid w:val="00EF0A63"/>
    <w:rsid w:val="00EF2331"/>
    <w:rsid w:val="00EF27F2"/>
    <w:rsid w:val="00EF37C9"/>
    <w:rsid w:val="00F32615"/>
    <w:rsid w:val="00F32E79"/>
    <w:rsid w:val="00F347AA"/>
    <w:rsid w:val="00F3778B"/>
    <w:rsid w:val="00F37B32"/>
    <w:rsid w:val="00F4069A"/>
    <w:rsid w:val="00F508D7"/>
    <w:rsid w:val="00F51DB6"/>
    <w:rsid w:val="00F53781"/>
    <w:rsid w:val="00F53862"/>
    <w:rsid w:val="00F54AE6"/>
    <w:rsid w:val="00F6112E"/>
    <w:rsid w:val="00F647C9"/>
    <w:rsid w:val="00F7215C"/>
    <w:rsid w:val="00F830AF"/>
    <w:rsid w:val="00F84297"/>
    <w:rsid w:val="00F864EA"/>
    <w:rsid w:val="00F9492B"/>
    <w:rsid w:val="00FB35DE"/>
    <w:rsid w:val="00FC0F3E"/>
    <w:rsid w:val="00FC750E"/>
    <w:rsid w:val="00FF1BE5"/>
    <w:rsid w:val="00FF44E3"/>
    <w:rsid w:val="00FF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A31F0"/>
  <w15:chartTrackingRefBased/>
  <w15:docId w15:val="{C06A8F5A-2D2B-0C42-80CC-5104D71E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CN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DEE"/>
    <w:pPr>
      <w:spacing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6DEE"/>
    <w:pPr>
      <w:keepNext/>
      <w:keepLines/>
      <w:spacing w:before="360" w:after="80" w:line="276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DEE"/>
    <w:pPr>
      <w:keepNext/>
      <w:keepLines/>
      <w:spacing w:before="160" w:after="80" w:line="276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DEE"/>
    <w:pPr>
      <w:keepNext/>
      <w:keepLines/>
      <w:spacing w:before="160" w:after="80" w:line="276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Table （5）"/>
    <w:basedOn w:val="Normal"/>
    <w:next w:val="Normal"/>
    <w:link w:val="Heading4Char"/>
    <w:autoRedefine/>
    <w:uiPriority w:val="9"/>
    <w:semiHidden/>
    <w:unhideWhenUsed/>
    <w:qFormat/>
    <w:rsid w:val="00C1683F"/>
    <w:pPr>
      <w:keepNext/>
      <w:keepLines/>
      <w:spacing w:after="200" w:line="276" w:lineRule="auto"/>
      <w:jc w:val="left"/>
      <w:outlineLvl w:val="3"/>
    </w:pPr>
    <w:rPr>
      <w:rFonts w:eastAsiaTheme="majorEastAsia" w:cstheme="majorBidi"/>
      <w:b/>
      <w:iCs/>
      <w:color w:val="000000" w:themeColor="text1"/>
      <w:kern w:val="2"/>
      <w14:ligatures w14:val="standardContextual"/>
    </w:rPr>
  </w:style>
  <w:style w:type="paragraph" w:styleId="Heading5">
    <w:name w:val="heading 5"/>
    <w:aliases w:val="Heading 5 (figure)"/>
    <w:basedOn w:val="Normal"/>
    <w:next w:val="Normal"/>
    <w:link w:val="Heading5Char"/>
    <w:autoRedefine/>
    <w:uiPriority w:val="9"/>
    <w:semiHidden/>
    <w:unhideWhenUsed/>
    <w:qFormat/>
    <w:rsid w:val="002F058D"/>
    <w:pPr>
      <w:keepNext/>
      <w:keepLines/>
      <w:spacing w:after="200" w:line="276" w:lineRule="auto"/>
      <w:jc w:val="left"/>
      <w:outlineLvl w:val="4"/>
    </w:pPr>
    <w:rPr>
      <w:rFonts w:eastAsiaTheme="majorEastAsia" w:cstheme="majorBidi"/>
      <w:color w:val="000000" w:themeColor="text1"/>
      <w:kern w:val="2"/>
      <w14:ligatures w14:val="standardContextual"/>
    </w:rPr>
  </w:style>
  <w:style w:type="paragraph" w:styleId="Heading6">
    <w:name w:val="heading 6"/>
    <w:aliases w:val="Heading 6（appendix2)"/>
    <w:basedOn w:val="Normal"/>
    <w:next w:val="Normal"/>
    <w:link w:val="Heading6Char"/>
    <w:autoRedefine/>
    <w:uiPriority w:val="9"/>
    <w:semiHidden/>
    <w:unhideWhenUsed/>
    <w:qFormat/>
    <w:rsid w:val="005C26ED"/>
    <w:pPr>
      <w:keepNext/>
      <w:keepLines/>
      <w:spacing w:after="200" w:line="276" w:lineRule="auto"/>
      <w:jc w:val="left"/>
      <w:outlineLvl w:val="5"/>
    </w:pPr>
    <w:rPr>
      <w:rFonts w:eastAsiaTheme="majorEastAsia" w:cstheme="majorBidi"/>
      <w:iCs/>
      <w:color w:val="000000" w:themeColor="text1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DEE"/>
    <w:pPr>
      <w:keepNext/>
      <w:keepLines/>
      <w:spacing w:before="40" w:line="276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DEE"/>
    <w:pPr>
      <w:keepNext/>
      <w:keepLines/>
      <w:spacing w:line="276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DEE"/>
    <w:pPr>
      <w:keepNext/>
      <w:keepLines/>
      <w:spacing w:line="276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C1683F"/>
    <w:pPr>
      <w:spacing w:after="100" w:line="360" w:lineRule="auto"/>
      <w:ind w:left="240"/>
      <w:jc w:val="left"/>
    </w:pPr>
    <w:rPr>
      <w:lang w:val="en-HK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1683F"/>
    <w:pPr>
      <w:spacing w:after="100" w:line="360" w:lineRule="auto"/>
      <w:ind w:left="480"/>
      <w:jc w:val="left"/>
    </w:pPr>
    <w:rPr>
      <w:lang w:val="en-HK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1683F"/>
    <w:pPr>
      <w:spacing w:after="100" w:line="360" w:lineRule="auto"/>
      <w:jc w:val="left"/>
    </w:pPr>
    <w:rPr>
      <w:b/>
      <w:lang w:val="en-HK"/>
    </w:rPr>
  </w:style>
  <w:style w:type="character" w:customStyle="1" w:styleId="Heading4Char">
    <w:name w:val="Heading 4 Char"/>
    <w:aliases w:val="Table （5） Char"/>
    <w:basedOn w:val="DefaultParagraphFont"/>
    <w:link w:val="Heading4"/>
    <w:uiPriority w:val="9"/>
    <w:semiHidden/>
    <w:rsid w:val="00C1683F"/>
    <w:rPr>
      <w:rFonts w:eastAsiaTheme="majorEastAsia" w:cstheme="majorBidi"/>
      <w:b/>
      <w:iCs/>
      <w:color w:val="000000" w:themeColor="text1"/>
      <w:kern w:val="2"/>
      <w14:ligatures w14:val="standardContextual"/>
    </w:rPr>
  </w:style>
  <w:style w:type="character" w:customStyle="1" w:styleId="Heading5Char">
    <w:name w:val="Heading 5 Char"/>
    <w:aliases w:val="Heading 5 (figure) Char"/>
    <w:basedOn w:val="DefaultParagraphFont"/>
    <w:link w:val="Heading5"/>
    <w:uiPriority w:val="9"/>
    <w:semiHidden/>
    <w:rsid w:val="002F058D"/>
    <w:rPr>
      <w:rFonts w:eastAsiaTheme="majorEastAsia" w:cstheme="majorBidi"/>
      <w:color w:val="000000" w:themeColor="text1"/>
      <w:kern w:val="2"/>
      <w14:ligatures w14:val="standardContextual"/>
    </w:rPr>
  </w:style>
  <w:style w:type="character" w:customStyle="1" w:styleId="Heading6Char">
    <w:name w:val="Heading 6 Char"/>
    <w:aliases w:val="Heading 6（appendix2) Char"/>
    <w:basedOn w:val="DefaultParagraphFont"/>
    <w:link w:val="Heading6"/>
    <w:uiPriority w:val="9"/>
    <w:semiHidden/>
    <w:rsid w:val="005C26ED"/>
    <w:rPr>
      <w:rFonts w:eastAsiaTheme="majorEastAsia" w:cstheme="majorBidi"/>
      <w:iCs/>
      <w:color w:val="000000" w:themeColor="text1"/>
      <w:kern w:val="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qFormat/>
    <w:rsid w:val="005C26ED"/>
    <w:pPr>
      <w:spacing w:after="100" w:line="276" w:lineRule="auto"/>
      <w:jc w:val="left"/>
    </w:pPr>
    <w:rPr>
      <w:lang w:val="en-HK"/>
    </w:rPr>
  </w:style>
  <w:style w:type="character" w:customStyle="1" w:styleId="Heading1Char">
    <w:name w:val="Heading 1 Char"/>
    <w:basedOn w:val="DefaultParagraphFont"/>
    <w:link w:val="Heading1"/>
    <w:uiPriority w:val="9"/>
    <w:rsid w:val="00836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36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DE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DE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DE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DE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DEE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DE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DEE"/>
    <w:pPr>
      <w:numPr>
        <w:ilvl w:val="1"/>
      </w:numPr>
      <w:spacing w:after="160" w:line="276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DE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DEE"/>
    <w:pPr>
      <w:spacing w:before="160" w:after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D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DEE"/>
    <w:pPr>
      <w:spacing w:after="200" w:line="276" w:lineRule="auto"/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836D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D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D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DEE"/>
    <w:pPr>
      <w:spacing w:line="240" w:lineRule="auto"/>
    </w:pPr>
    <w:rPr>
      <w:rFonts w:asciiTheme="minorHAnsi" w:hAnsiTheme="minorHAnsi" w:cstheme="minorBidi"/>
      <w:color w:val="auto"/>
      <w:sz w:val="22"/>
      <w:szCs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36DEE"/>
  </w:style>
  <w:style w:type="character" w:customStyle="1" w:styleId="EndNoteBibliographyChar">
    <w:name w:val="EndNote Bibliography Char"/>
    <w:basedOn w:val="DefaultParagraphFont"/>
    <w:link w:val="EndNoteBibliography"/>
    <w:rsid w:val="00836DEE"/>
  </w:style>
  <w:style w:type="paragraph" w:styleId="Footer">
    <w:name w:val="footer"/>
    <w:basedOn w:val="Normal"/>
    <w:link w:val="FooterChar"/>
    <w:uiPriority w:val="99"/>
    <w:unhideWhenUsed/>
    <w:rsid w:val="00836D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DEE"/>
  </w:style>
  <w:style w:type="character" w:styleId="PageNumber">
    <w:name w:val="page number"/>
    <w:basedOn w:val="DefaultParagraphFont"/>
    <w:uiPriority w:val="99"/>
    <w:semiHidden/>
    <w:unhideWhenUsed/>
    <w:rsid w:val="00836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 (CHBR)</dc:creator>
  <cp:keywords/>
  <dc:description/>
  <cp:lastModifiedBy>Qian Li (CHBR)</cp:lastModifiedBy>
  <cp:revision>2</cp:revision>
  <dcterms:created xsi:type="dcterms:W3CDTF">2026-06-05T07:41:00Z</dcterms:created>
  <dcterms:modified xsi:type="dcterms:W3CDTF">2026-06-05T07:45:00Z</dcterms:modified>
</cp:coreProperties>
</file>